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B5067" w14:textId="1C97EC27" w:rsidR="006754BA" w:rsidRPr="006754BA" w:rsidRDefault="00861D75" w:rsidP="006754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6754BA" w:rsidRPr="006754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FB04F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bookmarkStart w:id="0" w:name="_GoBack"/>
      <w:bookmarkEnd w:id="0"/>
    </w:p>
    <w:p w14:paraId="59683EC6" w14:textId="77777777" w:rsidR="006754BA" w:rsidRPr="006754BA" w:rsidRDefault="006754BA">
      <w:pPr>
        <w:rPr>
          <w:lang w:val="en-US"/>
        </w:rPr>
      </w:pPr>
    </w:p>
    <w:p w14:paraId="2716832B" w14:textId="24F7A083" w:rsidR="00861D75" w:rsidRPr="00FB04F7" w:rsidRDefault="00861D75">
      <w:pPr>
        <w:rPr>
          <w:lang w:val="en-US"/>
        </w:rPr>
      </w:pPr>
      <w:r>
        <w:fldChar w:fldCharType="begin"/>
      </w:r>
      <w:r w:rsidRPr="00FB04F7">
        <w:rPr>
          <w:lang w:val="en-US"/>
        </w:rPr>
        <w:instrText xml:space="preserve"> LINK Excel.Sheet.12 "\\\\itf-srvshare04.italfarmaco.it\\HomeFoldersCinisello$\\DR-LICANDRO\\Pubblicazioni dal 2020\\Italfarmaco\\DMD\\Skeletal Muscle Journal\\Table excel\\Additional Table 5.xlsx" "Supplementary Table 5!R4C2:R18C9" \a \f 4 \h </w:instrText>
      </w:r>
      <w:r w:rsidR="002D7D1B" w:rsidRPr="00FB04F7">
        <w:rPr>
          <w:lang w:val="en-US"/>
        </w:rPr>
        <w:instrText xml:space="preserve"> \* MERGEFORMAT </w:instrText>
      </w:r>
      <w:r>
        <w:fldChar w:fldCharType="separate"/>
      </w:r>
    </w:p>
    <w:p w14:paraId="16FCEBEC" w14:textId="14979E03" w:rsidR="00776706" w:rsidRDefault="00585131">
      <w:r>
        <w:object w:dxaOrig="11206" w:dyaOrig="5136" w14:anchorId="30ECB8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0.25pt;height:256.5pt" o:ole="">
            <v:imagedata r:id="rId5" o:title=""/>
          </v:shape>
          <o:OLEObject Type="Embed" ProgID="Excel.Sheet.12" ShapeID="_x0000_i1025" DrawAspect="Content" ObjectID="_1684330296" r:id="rId6"/>
        </w:object>
      </w:r>
      <w:r w:rsidR="00861D75">
        <w:fldChar w:fldCharType="end"/>
      </w:r>
    </w:p>
    <w:sectPr w:rsidR="00776706" w:rsidSect="006754B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754BA"/>
    <w:rsid w:val="002D7D1B"/>
    <w:rsid w:val="00585131"/>
    <w:rsid w:val="006754BA"/>
    <w:rsid w:val="00776706"/>
    <w:rsid w:val="00861D75"/>
    <w:rsid w:val="00E96374"/>
    <w:rsid w:val="00FB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0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7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70</Characters>
  <Application>Microsoft Office Word</Application>
  <DocSecurity>0</DocSecurity>
  <Lines>24</Lines>
  <Paragraphs>6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3G_Reference_Citation_Sequence</cp:lastModifiedBy>
  <cp:revision>6</cp:revision>
  <dcterms:created xsi:type="dcterms:W3CDTF">2021-01-18T13:36:00Z</dcterms:created>
  <dcterms:modified xsi:type="dcterms:W3CDTF">2021-06-04T08:44:00Z</dcterms:modified>
</cp:coreProperties>
</file>